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airwise Chi-square comparisons among departments regarding 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mpletio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rate of PONV prevention.</w:t>
      </w:r>
    </w:p>
    <w:bookmarkEnd w:id="0"/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15"/>
        <w:tblW w:w="786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8"/>
        <w:gridCol w:w="1859"/>
        <w:gridCol w:w="20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40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Pairwise comparisons</w:t>
            </w:r>
          </w:p>
        </w:tc>
        <w:tc>
          <w:tcPr>
            <w:tcW w:w="18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χ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²</w:t>
            </w:r>
          </w:p>
        </w:tc>
        <w:tc>
          <w:tcPr>
            <w:tcW w:w="20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djusted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400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astroenter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ynecology</w:t>
            </w:r>
          </w:p>
        </w:tc>
        <w:tc>
          <w:tcPr>
            <w:tcW w:w="18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5.201 </w:t>
            </w:r>
          </w:p>
        </w:tc>
        <w:tc>
          <w:tcPr>
            <w:tcW w:w="200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astroenter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epatobilia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surger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.772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5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astroenterology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rolog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899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ynecology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Hepatobilia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surger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.844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ynecology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rolog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.326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0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epatobiliar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surgery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rology</w:t>
            </w:r>
          </w:p>
        </w:tc>
        <w:tc>
          <w:tcPr>
            <w:tcW w:w="18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</w:tbl>
    <w:p>
      <w:pPr>
        <w:ind w:firstLine="210" w:firstLineChars="100"/>
        <w:rPr>
          <w:rFonts w:hint="default" w:ascii="Times New Roman" w:hAnsi="Times New Roman" w:cs="Times New Roman"/>
        </w:rPr>
      </w:pPr>
    </w:p>
    <w:p>
      <w:pPr>
        <w:ind w:firstLine="210" w:firstLineChars="100"/>
        <w:rPr>
          <w:rFonts w:hint="eastAsia"/>
        </w:rPr>
      </w:pPr>
      <w:r>
        <w:rPr>
          <w:rFonts w:hint="default" w:ascii="Times New Roman" w:hAnsi="Times New Roman" w:cs="Times New Roman"/>
        </w:rPr>
        <w:t>P values were adjusted using Bonferroni corre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hiYWE5ZmI5ZGZkZTljNTc0NjY2M2VlOGRhMzY1ODYifQ=="/>
    <w:docVar w:name="KY_MEDREF_DOCUID" w:val="{B2C84423-0B31-4E4F-9595-67A18F01837D}"/>
    <w:docVar w:name="KY_MEDREF_VERSION" w:val="3"/>
  </w:docVars>
  <w:rsids>
    <w:rsidRoot w:val="005E4C29"/>
    <w:rsid w:val="005E4C29"/>
    <w:rsid w:val="007135A2"/>
    <w:rsid w:val="007853CE"/>
    <w:rsid w:val="008227AC"/>
    <w:rsid w:val="00AB72F7"/>
    <w:rsid w:val="00E24263"/>
    <w:rsid w:val="02186AC9"/>
    <w:rsid w:val="075E1BE5"/>
    <w:rsid w:val="1B4D2985"/>
    <w:rsid w:val="210E39CB"/>
    <w:rsid w:val="22720F54"/>
    <w:rsid w:val="237F4F9E"/>
    <w:rsid w:val="280604AB"/>
    <w:rsid w:val="3F064D73"/>
    <w:rsid w:val="5C8E4393"/>
    <w:rsid w:val="6CF07082"/>
    <w:rsid w:val="77D0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character" w:customStyle="1" w:styleId="37">
    <w:name w:val="font01"/>
    <w:basedOn w:val="16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38">
    <w:name w:val="font11"/>
    <w:basedOn w:val="16"/>
    <w:qFormat/>
    <w:uiPriority w:val="0"/>
    <w:rPr>
      <w:rFonts w:hint="eastAsia" w:ascii="宋体" w:hAnsi="宋体" w:eastAsia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50</Characters>
  <Lines>2</Lines>
  <Paragraphs>1</Paragraphs>
  <TotalTime>0</TotalTime>
  <ScaleCrop>false</ScaleCrop>
  <LinksUpToDate>false</LinksUpToDate>
  <CharactersWithSpaces>41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05:37:00Z</dcterms:created>
  <dc:creator>Unie Mou</dc:creator>
  <cp:lastModifiedBy>律峰</cp:lastModifiedBy>
  <dcterms:modified xsi:type="dcterms:W3CDTF">2025-09-24T09:4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AF4FCC239564B9E9F8DD44EA9161F87_13</vt:lpwstr>
  </property>
</Properties>
</file>